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834283">
      <w:pPr>
        <w:pStyle w:val="SupplementaryMaterial"/>
        <w:spacing w:before="0" w:after="0" w:line="480" w:lineRule="auto"/>
        <w:rPr>
          <w:b w:val="0"/>
        </w:rPr>
      </w:pPr>
      <w:r w:rsidRPr="001549D3">
        <w:t>Supplementary Material</w:t>
      </w:r>
    </w:p>
    <w:p w14:paraId="2895B62E" w14:textId="77777777" w:rsidR="005F19F1" w:rsidRPr="00DA21CB" w:rsidRDefault="005F19F1" w:rsidP="00834283">
      <w:pPr>
        <w:spacing w:before="0" w:after="0" w:line="480" w:lineRule="auto"/>
        <w:rPr>
          <w:rFonts w:eastAsia="宋体" w:cs="Times New Roman"/>
          <w:sz w:val="20"/>
          <w:szCs w:val="20"/>
          <w:lang w:eastAsia="zh-CN"/>
        </w:rPr>
      </w:pPr>
      <w:r w:rsidRPr="00DA21CB">
        <w:rPr>
          <w:rFonts w:eastAsia="宋体" w:cs="Times New Roman"/>
          <w:b/>
          <w:bCs/>
          <w:sz w:val="20"/>
          <w:szCs w:val="20"/>
          <w:lang w:eastAsia="zh-CN"/>
        </w:rPr>
        <w:t xml:space="preserve">Supplementary Table </w:t>
      </w:r>
      <w:r>
        <w:rPr>
          <w:rFonts w:eastAsia="宋体" w:cs="Times New Roman"/>
          <w:b/>
          <w:bCs/>
          <w:sz w:val="20"/>
          <w:szCs w:val="20"/>
          <w:lang w:eastAsia="zh-CN"/>
        </w:rPr>
        <w:t>S</w:t>
      </w:r>
      <w:r w:rsidRPr="00DA21CB">
        <w:rPr>
          <w:rFonts w:eastAsia="宋体" w:cs="Times New Roman"/>
          <w:b/>
          <w:bCs/>
          <w:sz w:val="20"/>
          <w:szCs w:val="20"/>
          <w:lang w:eastAsia="zh-CN"/>
        </w:rPr>
        <w:t xml:space="preserve">1 </w:t>
      </w:r>
      <w:r w:rsidRPr="00DA21CB">
        <w:rPr>
          <w:rFonts w:eastAsia="宋体" w:cs="Times New Roman"/>
          <w:sz w:val="20"/>
          <w:szCs w:val="20"/>
          <w:lang w:eastAsia="zh-CN"/>
        </w:rPr>
        <w:t xml:space="preserve">Univariate and Multivariate Linear Regression for </w:t>
      </w:r>
      <w:proofErr w:type="spellStart"/>
      <w:r w:rsidRPr="00DA21CB">
        <w:rPr>
          <w:rFonts w:eastAsia="宋体" w:cs="Times New Roman"/>
          <w:sz w:val="20"/>
          <w:szCs w:val="20"/>
          <w:lang w:eastAsia="zh-CN"/>
        </w:rPr>
        <w:t>sTfR</w:t>
      </w:r>
      <w:proofErr w:type="spellEnd"/>
      <w:r w:rsidRPr="00DA21CB">
        <w:rPr>
          <w:rFonts w:eastAsia="宋体" w:cs="Times New Roman"/>
          <w:sz w:val="20"/>
          <w:szCs w:val="20"/>
          <w:lang w:eastAsia="zh-CN"/>
        </w:rPr>
        <w:t xml:space="preserve"> (</w:t>
      </w:r>
      <w:r>
        <w:rPr>
          <w:rFonts w:eastAsia="宋体" w:cs="Times New Roman"/>
          <w:sz w:val="20"/>
          <w:szCs w:val="20"/>
          <w:lang w:eastAsia="zh-CN"/>
        </w:rPr>
        <w:t xml:space="preserve">per 1 </w:t>
      </w:r>
      <w:r w:rsidRPr="00DA21CB">
        <w:rPr>
          <w:rFonts w:eastAsia="宋体" w:cs="Times New Roman"/>
          <w:sz w:val="20"/>
          <w:szCs w:val="20"/>
          <w:lang w:eastAsia="zh-CN"/>
        </w:rPr>
        <w:t>log</w:t>
      </w:r>
      <w:r w:rsidRPr="00DA21CB">
        <w:rPr>
          <w:rFonts w:eastAsia="宋体" w:cs="Times New Roman"/>
          <w:sz w:val="20"/>
          <w:szCs w:val="20"/>
          <w:vertAlign w:val="subscript"/>
          <w:lang w:eastAsia="zh-CN"/>
        </w:rPr>
        <w:t>2</w:t>
      </w:r>
      <w:r w:rsidRPr="00DA21CB">
        <w:rPr>
          <w:rFonts w:eastAsia="宋体" w:cs="Times New Roman"/>
          <w:sz w:val="20"/>
          <w:szCs w:val="20"/>
          <w:lang w:eastAsia="zh-CN"/>
        </w:rPr>
        <w:t xml:space="preserve"> mg/L)</w:t>
      </w:r>
    </w:p>
    <w:p w14:paraId="127AD25D" w14:textId="77777777" w:rsidR="005F19F1" w:rsidRPr="00DA21CB" w:rsidRDefault="005F19F1" w:rsidP="00834283">
      <w:pPr>
        <w:spacing w:before="0" w:after="0" w:line="480" w:lineRule="auto"/>
        <w:rPr>
          <w:rFonts w:cs="Times New Roman"/>
          <w:sz w:val="20"/>
          <w:szCs w:val="20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413"/>
        <w:gridCol w:w="719"/>
        <w:gridCol w:w="1336"/>
        <w:gridCol w:w="802"/>
        <w:gridCol w:w="728"/>
        <w:gridCol w:w="1352"/>
        <w:gridCol w:w="812"/>
      </w:tblGrid>
      <w:tr w:rsidR="005F19F1" w:rsidRPr="00DA21CB" w14:paraId="300CAEA1" w14:textId="77777777" w:rsidTr="00950D04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F07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8F7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Univariate Linear Regress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16C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Multivariate Linear Regression</w:t>
            </w:r>
          </w:p>
        </w:tc>
      </w:tr>
      <w:tr w:rsidR="005F19F1" w:rsidRPr="00DA21CB" w14:paraId="178C92A9" w14:textId="77777777" w:rsidTr="00950D04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244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0D0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EA8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3C7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86C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9F0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FEF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F19F1" w:rsidRPr="00DA21CB" w14:paraId="51C3463E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23D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4BF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154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01, 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0B4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A61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76C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C51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5F19F1" w:rsidRPr="00DA21CB" w14:paraId="706E3E59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A39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Gender, 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2EDB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643BF" w14:textId="77777777" w:rsidR="005F19F1" w:rsidRPr="00DA21CB" w:rsidRDefault="005F19F1" w:rsidP="00834283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39, 0.1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CE0E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AB67E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7DD96" w14:textId="77777777" w:rsidR="005F19F1" w:rsidRPr="00DA21CB" w:rsidRDefault="005F19F1" w:rsidP="00834283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174, 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86D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5F19F1" w:rsidRPr="00DA21CB" w14:paraId="4D69C0B6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BE6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B98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714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0AA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976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82D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667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47752253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E0C7" w14:textId="77777777" w:rsidR="005F19F1" w:rsidRPr="00DA21CB" w:rsidRDefault="005F19F1" w:rsidP="00834283">
            <w:pPr>
              <w:spacing w:before="0" w:after="0" w:line="480" w:lineRule="auto"/>
              <w:ind w:left="3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2A4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D21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557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63A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671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F03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4CA10966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AF87" w14:textId="77777777" w:rsidR="005F19F1" w:rsidRPr="00DA21CB" w:rsidRDefault="005F19F1" w:rsidP="00834283">
            <w:pPr>
              <w:spacing w:before="0" w:after="0" w:line="480" w:lineRule="auto"/>
              <w:ind w:left="3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C50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887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87, 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1EC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8F1E4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48EBF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136,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503D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51</w:t>
            </w:r>
          </w:p>
        </w:tc>
      </w:tr>
      <w:tr w:rsidR="005F19F1" w:rsidRPr="00DA21CB" w14:paraId="134DCBBD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7408" w14:textId="77777777" w:rsidR="005F19F1" w:rsidRPr="00DA21CB" w:rsidRDefault="005F19F1" w:rsidP="00834283">
            <w:pPr>
              <w:spacing w:before="0" w:after="0" w:line="480" w:lineRule="auto"/>
              <w:ind w:left="3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38E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32F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73, 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EBE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08D6E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EA6D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129,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3D6A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566</w:t>
            </w:r>
          </w:p>
        </w:tc>
      </w:tr>
      <w:tr w:rsidR="005F19F1" w:rsidRPr="00DA21CB" w14:paraId="7AE978C7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BEB2" w14:textId="77777777" w:rsidR="005F19F1" w:rsidRPr="00DA21CB" w:rsidRDefault="005F19F1" w:rsidP="00834283">
            <w:pPr>
              <w:spacing w:before="0" w:after="0" w:line="480" w:lineRule="auto"/>
              <w:ind w:left="3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6C8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99C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255, 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7BD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AFB8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B08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92, 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10B3F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F19F1" w:rsidRPr="00DA21CB" w14:paraId="5BE7C117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6519" w14:textId="77777777" w:rsidR="005F19F1" w:rsidRPr="00DA21CB" w:rsidRDefault="005F19F1" w:rsidP="00834283">
            <w:pPr>
              <w:spacing w:before="0" w:after="0" w:line="480" w:lineRule="auto"/>
              <w:ind w:left="3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653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055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10, 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636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1704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E50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036, 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05A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184</w:t>
            </w:r>
          </w:p>
        </w:tc>
      </w:tr>
      <w:tr w:rsidR="005F19F1" w:rsidRPr="00DA21CB" w14:paraId="43437A21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7F1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Smoking, 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CF1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D73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120, 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D4C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F644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60F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1B3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3F5D9D6A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19C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DA21C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rinking, 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E6A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263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159, 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85CA" w14:textId="77777777" w:rsidR="005F19F1" w:rsidRPr="0043606D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3606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86D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255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A99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38F42866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B9F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6CCA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555F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2,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FF8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85B4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24AA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01,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5867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5F19F1" w:rsidRPr="00DA21CB" w14:paraId="65E4548E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9F3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790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44B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02,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9A8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98F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FB8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00B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16B10BCA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B0E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BMI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E47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31B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10,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8DC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EF3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037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06,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016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F19F1" w:rsidRPr="00DA21CB" w14:paraId="7E1153FD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F46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4A8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8DA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4,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899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7A5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F5F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75A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5043F374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FB1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WBC, 10</w:t>
            </w:r>
            <w:r w:rsidRPr="00DA21CB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3D4E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A9B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01,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675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55F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69EE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B0F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1E19576A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842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Hemoglobul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A6C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513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123, 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E5D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907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003A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140, 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7F5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F19F1" w:rsidRPr="00DA21CB" w14:paraId="0DCA1A65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433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Platelet, 10</w:t>
            </w:r>
            <w:r w:rsidRPr="00DA21CB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85C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922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0,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31C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1F1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E09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F663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2DE4E4CC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53C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Total cholestero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F74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12B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32,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CBDE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ED0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DB7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1C2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649F1731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329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Triglycerides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475F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892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011, 0.0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F8F4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898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D77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09, 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CF3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5F19F1" w:rsidRPr="00DA21CB" w14:paraId="1637F736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A51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 xml:space="preserve">HDL-C, </w:t>
            </w:r>
            <w:r w:rsidRPr="00DA21C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mol</w:t>
            </w: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6E1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5E4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122, 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395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8D2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129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F2E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571627B7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990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DA21C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DL-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57A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342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-0.045,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BD3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B28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28D4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3EE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F19F1" w:rsidRPr="00DA21CB" w14:paraId="42A3BA37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84B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Hb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A6F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31F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35, 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A6B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B53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C6B0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214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46751868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B6B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DA21CB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lastRenderedPageBreak/>
              <w:t>Insulin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18B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11F4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38, 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7F9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249D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5854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5852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0F5F6360" w14:textId="77777777" w:rsidTr="00950D0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26B9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proofErr w:type="spellStart"/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hs</w:t>
            </w:r>
            <w:proofErr w:type="spellEnd"/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-CRP, log</w:t>
            </w:r>
            <w:r w:rsidRPr="00DA21CB">
              <w:rPr>
                <w:rFonts w:eastAsia="Arial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 xml:space="preserve">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51FC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150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等线" w:cs="Times New Roman"/>
                <w:color w:val="000000"/>
                <w:sz w:val="20"/>
                <w:szCs w:val="20"/>
              </w:rPr>
              <w:t>0.034, 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7747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A21C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8815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4454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14E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19F1" w:rsidRPr="00DA21CB" w14:paraId="2F40932D" w14:textId="77777777" w:rsidTr="00950D04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11D8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eastAsia="Arial" w:cs="Times New Roman"/>
                <w:color w:val="000000"/>
                <w:sz w:val="20"/>
                <w:szCs w:val="20"/>
              </w:rPr>
              <w:t>Dietary iron intake, mg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7F9B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4BFA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-0.004, 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09A8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DA21CB">
              <w:rPr>
                <w:rFonts w:cs="Times New Roman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E551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17B6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7F4E" w14:textId="77777777" w:rsidR="005F19F1" w:rsidRPr="00DA21CB" w:rsidRDefault="005F19F1" w:rsidP="00834283">
            <w:pPr>
              <w:spacing w:before="0" w:after="0" w:line="480" w:lineRule="auto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B5AF5E5" w14:textId="77777777" w:rsidR="005F19F1" w:rsidRPr="00DA21CB" w:rsidRDefault="005F19F1" w:rsidP="00834283">
      <w:pPr>
        <w:spacing w:before="0" w:after="0" w:line="480" w:lineRule="auto"/>
        <w:rPr>
          <w:rFonts w:cs="Times New Roman"/>
          <w:sz w:val="20"/>
          <w:szCs w:val="20"/>
        </w:rPr>
      </w:pPr>
    </w:p>
    <w:p w14:paraId="4B983625" w14:textId="77777777" w:rsidR="005F19F1" w:rsidRPr="00DA21CB" w:rsidRDefault="005F19F1" w:rsidP="00834283">
      <w:pPr>
        <w:spacing w:before="0" w:after="0" w:line="480" w:lineRule="auto"/>
        <w:jc w:val="both"/>
        <w:rPr>
          <w:rFonts w:eastAsia="宋体" w:cs="Times New Roman"/>
          <w:sz w:val="20"/>
          <w:szCs w:val="20"/>
          <w:lang w:eastAsia="zh-CN"/>
        </w:rPr>
      </w:pPr>
      <w:r w:rsidRPr="00DA21CB">
        <w:rPr>
          <w:rFonts w:eastAsia="宋体" w:cs="Times New Roman"/>
          <w:sz w:val="20"/>
          <w:szCs w:val="20"/>
          <w:lang w:eastAsia="zh-CN"/>
        </w:rPr>
        <w:t>Abbreviations: CI, confidence interval; Ref, reference; SBP, systolic blood pressure; DBP, diastolic blood pressure; BMI, body mass index; WBC, white blood cell; HDL-C, high</w:t>
      </w:r>
      <w:r>
        <w:rPr>
          <w:rFonts w:eastAsia="宋体" w:cs="Times New Roman"/>
          <w:sz w:val="20"/>
          <w:szCs w:val="20"/>
          <w:lang w:eastAsia="zh-CN"/>
        </w:rPr>
        <w:t>-</w:t>
      </w:r>
      <w:r w:rsidRPr="00DA21CB">
        <w:rPr>
          <w:rFonts w:eastAsia="宋体" w:cs="Times New Roman"/>
          <w:sz w:val="20"/>
          <w:szCs w:val="20"/>
          <w:lang w:eastAsia="zh-CN"/>
        </w:rPr>
        <w:t xml:space="preserve">density lipoprotein-cholesterol; </w:t>
      </w:r>
      <w:r w:rsidRPr="005C7277">
        <w:rPr>
          <w:rFonts w:eastAsia="宋体" w:cs="Times New Roman"/>
          <w:sz w:val="20"/>
          <w:szCs w:val="20"/>
          <w:lang w:eastAsia="zh-CN"/>
        </w:rPr>
        <w:t>LDL-C</w:t>
      </w:r>
      <w:r w:rsidRPr="00DA21CB">
        <w:rPr>
          <w:rFonts w:eastAsia="宋体" w:cs="Times New Roman"/>
          <w:sz w:val="20"/>
          <w:szCs w:val="20"/>
          <w:lang w:eastAsia="zh-CN"/>
        </w:rPr>
        <w:t xml:space="preserve">, </w:t>
      </w:r>
      <w:r>
        <w:rPr>
          <w:rFonts w:eastAsia="宋体" w:cs="Times New Roman"/>
          <w:sz w:val="20"/>
          <w:szCs w:val="20"/>
          <w:lang w:eastAsia="zh-CN"/>
        </w:rPr>
        <w:t>low-</w:t>
      </w:r>
      <w:r w:rsidRPr="00DA21CB">
        <w:rPr>
          <w:rFonts w:eastAsia="宋体" w:cs="Times New Roman"/>
          <w:sz w:val="20"/>
          <w:szCs w:val="20"/>
          <w:lang w:eastAsia="zh-CN"/>
        </w:rPr>
        <w:t xml:space="preserve">density lipoprotein-cholesterol; HbA1c, glycated hemoglobin A1c; </w:t>
      </w:r>
      <w:proofErr w:type="spellStart"/>
      <w:r w:rsidRPr="00DA21CB">
        <w:rPr>
          <w:rFonts w:eastAsia="宋体" w:cs="Times New Roman"/>
          <w:sz w:val="20"/>
          <w:szCs w:val="20"/>
          <w:lang w:eastAsia="zh-CN"/>
        </w:rPr>
        <w:t>hs</w:t>
      </w:r>
      <w:proofErr w:type="spellEnd"/>
      <w:r w:rsidRPr="00DA21CB">
        <w:rPr>
          <w:rFonts w:eastAsia="宋体" w:cs="Times New Roman"/>
          <w:sz w:val="20"/>
          <w:szCs w:val="20"/>
          <w:lang w:eastAsia="zh-CN"/>
        </w:rPr>
        <w:t>-CRP, hypersensitive C-</w:t>
      </w:r>
      <w:r>
        <w:rPr>
          <w:rFonts w:eastAsia="宋体" w:cs="Times New Roman"/>
          <w:sz w:val="20"/>
          <w:szCs w:val="20"/>
          <w:lang w:eastAsia="zh-CN"/>
        </w:rPr>
        <w:t>r</w:t>
      </w:r>
      <w:r w:rsidRPr="00DA21CB">
        <w:rPr>
          <w:rFonts w:eastAsia="宋体" w:cs="Times New Roman"/>
          <w:sz w:val="20"/>
          <w:szCs w:val="20"/>
          <w:lang w:eastAsia="zh-CN"/>
        </w:rPr>
        <w:t>eactive protein.</w:t>
      </w:r>
    </w:p>
    <w:p w14:paraId="29620F1F" w14:textId="77777777" w:rsidR="005F19F1" w:rsidRPr="00DA21CB" w:rsidRDefault="005F19F1" w:rsidP="00834283">
      <w:pPr>
        <w:spacing w:before="0" w:after="0" w:line="480" w:lineRule="auto"/>
        <w:rPr>
          <w:rFonts w:cs="Times New Roman"/>
          <w:sz w:val="20"/>
          <w:szCs w:val="20"/>
        </w:rPr>
      </w:pPr>
    </w:p>
    <w:p w14:paraId="31EADE65" w14:textId="77777777" w:rsidR="005F19F1" w:rsidRDefault="005F19F1" w:rsidP="00834283">
      <w:pPr>
        <w:spacing w:before="0" w:after="0" w:line="480" w:lineRule="auto"/>
        <w:rPr>
          <w:rFonts w:eastAsia="宋体"/>
          <w:szCs w:val="20"/>
        </w:rPr>
      </w:pPr>
      <w:r>
        <w:rPr>
          <w:rFonts w:eastAsia="宋体"/>
          <w:szCs w:val="20"/>
        </w:rPr>
        <w:br w:type="page"/>
      </w:r>
    </w:p>
    <w:p w14:paraId="1A62A322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941EAD">
        <w:rPr>
          <w:rFonts w:eastAsia="宋体" w:cs="Times New Roman"/>
          <w:b/>
          <w:bCs/>
          <w:kern w:val="2"/>
          <w:sz w:val="20"/>
          <w:szCs w:val="20"/>
          <w:lang w:eastAsia="zh-CN"/>
        </w:rPr>
        <w:lastRenderedPageBreak/>
        <w:t xml:space="preserve">Supplementary Table S2 </w:t>
      </w:r>
      <w:r w:rsidRPr="00941EAD">
        <w:rPr>
          <w:rFonts w:eastAsia="宋体" w:cs="Times New Roman"/>
          <w:kern w:val="2"/>
          <w:sz w:val="20"/>
          <w:szCs w:val="20"/>
          <w:lang w:eastAsia="zh-CN"/>
        </w:rPr>
        <w:t xml:space="preserve">Association of </w:t>
      </w:r>
      <w:proofErr w:type="spellStart"/>
      <w:r w:rsidRPr="00941EAD">
        <w:rPr>
          <w:rFonts w:eastAsia="宋体" w:cs="Times New Roman"/>
          <w:kern w:val="2"/>
          <w:sz w:val="20"/>
          <w:szCs w:val="20"/>
          <w:lang w:eastAsia="zh-CN"/>
        </w:rPr>
        <w:t>sTfR</w:t>
      </w:r>
      <w:proofErr w:type="spellEnd"/>
      <w:r w:rsidRPr="00941EAD">
        <w:rPr>
          <w:rFonts w:eastAsia="宋体" w:cs="Times New Roman"/>
          <w:kern w:val="2"/>
          <w:sz w:val="20"/>
          <w:szCs w:val="20"/>
          <w:lang w:eastAsia="zh-CN"/>
        </w:rPr>
        <w:t>, Serum Iron, Ferritin, and TSAT with Cardiovascular Diseases</w:t>
      </w:r>
    </w:p>
    <w:p w14:paraId="55190C0B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cs="Times New Roman"/>
          <w:kern w:val="2"/>
          <w:sz w:val="20"/>
          <w:szCs w:val="20"/>
          <w:lang w:eastAsia="zh-CN"/>
        </w:rPr>
      </w:pPr>
    </w:p>
    <w:tbl>
      <w:tblPr>
        <w:tblStyle w:val="aff5"/>
        <w:tblW w:w="928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141"/>
        <w:gridCol w:w="815"/>
        <w:gridCol w:w="1140"/>
        <w:gridCol w:w="815"/>
        <w:gridCol w:w="1140"/>
        <w:gridCol w:w="813"/>
        <w:gridCol w:w="1140"/>
        <w:gridCol w:w="813"/>
      </w:tblGrid>
      <w:tr w:rsidR="005F19F1" w:rsidRPr="00941EAD" w14:paraId="58ACE205" w14:textId="77777777" w:rsidTr="00950D04">
        <w:trPr>
          <w:trHeight w:val="35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EFE0C8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Iron Marke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F29E1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4672AE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djusted Model 1</w:t>
            </w: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$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AA6429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djusted Model 2</w:t>
            </w: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D168C4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djusted Model 3</w:t>
            </w: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</w:tr>
      <w:tr w:rsidR="005F19F1" w:rsidRPr="00941EAD" w14:paraId="5529A578" w14:textId="77777777" w:rsidTr="00950D04">
        <w:trPr>
          <w:trHeight w:val="359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67CA35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53EC6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R*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624F2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42ACA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R*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AA36D0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5A294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R*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3AD983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756F3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R*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8F7287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5F19F1" w:rsidRPr="00941EAD" w14:paraId="1E61CBEB" w14:textId="77777777" w:rsidTr="00950D04">
        <w:trPr>
          <w:trHeight w:val="533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9BDD352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proofErr w:type="spellStart"/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sTfR</w:t>
            </w:r>
            <w:proofErr w:type="spellEnd"/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br/>
              <w:t>per 1 log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vertAlign w:val="subscript"/>
                <w:lang w:eastAsia="zh-CN"/>
              </w:rPr>
              <w:t>2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mg/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CBC1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2.37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1.86, 3.0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7239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B6A5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2.51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1.83, 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ABCA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21AC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2.21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1.42, 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B3A7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EFC1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2.05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1.03, 4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69AD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  <w:t>0.046</w:t>
            </w:r>
          </w:p>
        </w:tc>
      </w:tr>
      <w:tr w:rsidR="005F19F1" w:rsidRPr="00941EAD" w14:paraId="615FDE53" w14:textId="77777777" w:rsidTr="00950D04">
        <w:trPr>
          <w:trHeight w:val="52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D8C772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Ferritin,</w:t>
            </w: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br/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er 1 log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vertAlign w:val="subscript"/>
                <w:lang w:eastAsia="zh-CN"/>
              </w:rPr>
              <w:t>2</w:t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μg</w:t>
            </w:r>
            <w:proofErr w:type="spellEnd"/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286C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1.07 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0.99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8010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D4EF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91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0.81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96AF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AAD1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94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0.77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D557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340A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99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0.75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1768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851</w:t>
            </w:r>
          </w:p>
        </w:tc>
      </w:tr>
      <w:tr w:rsidR="005F19F1" w:rsidRPr="00941EAD" w14:paraId="767DB35E" w14:textId="77777777" w:rsidTr="00950D04">
        <w:trPr>
          <w:trHeight w:val="52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E1056C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TSAT,</w:t>
            </w: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br/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er 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CFF6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98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0.9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CE08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F58E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97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0ABF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2A22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98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0.96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5802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0FBB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99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4BF5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189</w:t>
            </w:r>
          </w:p>
        </w:tc>
      </w:tr>
      <w:tr w:rsidR="005F19F1" w:rsidRPr="00941EAD" w14:paraId="69F8CC5C" w14:textId="77777777" w:rsidTr="00950D04">
        <w:trPr>
          <w:trHeight w:val="533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571449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Serum iron,</w:t>
            </w:r>
            <w:r w:rsidRPr="00941EAD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br/>
            </w:r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per 1 </w:t>
            </w:r>
            <w:proofErr w:type="spellStart"/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μmol</w:t>
            </w:r>
            <w:proofErr w:type="spellEnd"/>
            <w:r w:rsidRPr="00941EA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B2072A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96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0.94,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C9BD81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78099B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94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0.91,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155002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B2840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95</w:t>
            </w: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(0.91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34230C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3170AE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96</w:t>
            </w: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br/>
              <w:t>(0.90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BC9DA7" w14:textId="77777777" w:rsidR="005F19F1" w:rsidRPr="00941EAD" w:rsidRDefault="005F19F1" w:rsidP="0083428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941EAD">
              <w:rPr>
                <w:rFonts w:cs="Times New Roman"/>
                <w:kern w:val="2"/>
                <w:sz w:val="20"/>
                <w:szCs w:val="20"/>
                <w:lang w:eastAsia="zh-CN"/>
              </w:rPr>
              <w:t>0.138</w:t>
            </w:r>
          </w:p>
        </w:tc>
      </w:tr>
    </w:tbl>
    <w:p w14:paraId="08C4C436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7FA7F679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941EAD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>$</w:t>
      </w:r>
      <w:r w:rsidRPr="00941EAD">
        <w:rPr>
          <w:rFonts w:eastAsia="宋体" w:cs="Times New Roman"/>
          <w:kern w:val="2"/>
          <w:sz w:val="20"/>
          <w:szCs w:val="20"/>
          <w:lang w:eastAsia="zh-CN"/>
        </w:rPr>
        <w:t>Adjusted Model 1: adjusted for age, gender, and ethnicity.</w:t>
      </w:r>
    </w:p>
    <w:p w14:paraId="69A77C43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941EAD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>#</w:t>
      </w:r>
      <w:r w:rsidRPr="00941EAD">
        <w:rPr>
          <w:rFonts w:eastAsia="宋体" w:cs="Times New Roman"/>
          <w:kern w:val="2"/>
          <w:sz w:val="20"/>
          <w:szCs w:val="20"/>
          <w:lang w:eastAsia="zh-CN"/>
        </w:rPr>
        <w:t>Adjusted Model 2: additionally adjusted for smoking, BMI, SBP, LDL-C, and HbA1c.</w:t>
      </w:r>
    </w:p>
    <w:p w14:paraId="5956FD5D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941EAD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>&amp;</w:t>
      </w:r>
      <w:r w:rsidRPr="00941EAD">
        <w:rPr>
          <w:rFonts w:eastAsia="宋体" w:cs="Times New Roman"/>
          <w:kern w:val="2"/>
          <w:sz w:val="20"/>
          <w:szCs w:val="20"/>
          <w:lang w:eastAsia="zh-CN"/>
        </w:rPr>
        <w:t>Adjusted Model 3: additionally adjusted for hemoglobulin.</w:t>
      </w:r>
    </w:p>
    <w:p w14:paraId="7942CF9E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1323E3C0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941EAD">
        <w:rPr>
          <w:rFonts w:eastAsia="宋体" w:cs="Times New Roman"/>
          <w:kern w:val="2"/>
          <w:sz w:val="20"/>
          <w:szCs w:val="20"/>
          <w:lang w:eastAsia="zh-CN"/>
        </w:rPr>
        <w:t xml:space="preserve">Abbreviations: </w:t>
      </w:r>
      <w:proofErr w:type="gramStart"/>
      <w:r w:rsidRPr="00941EAD">
        <w:rPr>
          <w:rFonts w:eastAsia="宋体" w:cs="Times New Roman"/>
          <w:kern w:val="2"/>
          <w:sz w:val="20"/>
          <w:szCs w:val="20"/>
          <w:lang w:eastAsia="zh-CN"/>
        </w:rPr>
        <w:t>OR,</w:t>
      </w:r>
      <w:proofErr w:type="gramEnd"/>
      <w:r w:rsidRPr="00941EAD">
        <w:rPr>
          <w:rFonts w:eastAsia="宋体" w:cs="Times New Roman"/>
          <w:kern w:val="2"/>
          <w:sz w:val="20"/>
          <w:szCs w:val="20"/>
          <w:lang w:eastAsia="zh-CN"/>
        </w:rPr>
        <w:t xml:space="preserve"> odds ratio; CI, confidence interval; </w:t>
      </w:r>
      <w:proofErr w:type="spellStart"/>
      <w:r w:rsidRPr="00941EAD">
        <w:rPr>
          <w:rFonts w:eastAsia="宋体" w:cs="Times New Roman"/>
          <w:kern w:val="2"/>
          <w:sz w:val="20"/>
          <w:szCs w:val="20"/>
          <w:lang w:eastAsia="zh-CN"/>
        </w:rPr>
        <w:t>sTfR</w:t>
      </w:r>
      <w:proofErr w:type="spellEnd"/>
      <w:r w:rsidRPr="00941EAD">
        <w:rPr>
          <w:rFonts w:eastAsia="宋体" w:cs="Times New Roman"/>
          <w:kern w:val="2"/>
          <w:sz w:val="20"/>
          <w:szCs w:val="20"/>
          <w:lang w:eastAsia="zh-CN"/>
        </w:rPr>
        <w:t>, soluble transferrin receptor; TSAT, transferrin saturation; BMI, body mass index; SBP, systolic blood pressure; LDL-C, low-density lipoprotein-cholesterol; HbA1c, glycate hemoglobulin A1c.</w:t>
      </w:r>
    </w:p>
    <w:p w14:paraId="62E50042" w14:textId="77777777" w:rsidR="005F19F1" w:rsidRPr="00941EAD" w:rsidRDefault="005F19F1" w:rsidP="0083428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0647D712" w14:textId="77777777" w:rsidR="005F19F1" w:rsidRPr="00D66235" w:rsidRDefault="005F19F1" w:rsidP="00834283">
      <w:pPr>
        <w:spacing w:before="0" w:after="0" w:line="480" w:lineRule="auto"/>
        <w:rPr>
          <w:rFonts w:eastAsia="宋体"/>
          <w:szCs w:val="20"/>
        </w:rPr>
      </w:pPr>
    </w:p>
    <w:p w14:paraId="7B65BC41" w14:textId="77777777" w:rsidR="00DE23E8" w:rsidRPr="001549D3" w:rsidRDefault="00DE23E8" w:rsidP="00834283">
      <w:pPr>
        <w:spacing w:before="0" w:after="0" w:line="480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BB540" w14:textId="77777777" w:rsidR="00711EB5" w:rsidRDefault="00711EB5" w:rsidP="00117666">
      <w:pPr>
        <w:spacing w:after="0"/>
      </w:pPr>
      <w:r>
        <w:separator/>
      </w:r>
    </w:p>
  </w:endnote>
  <w:endnote w:type="continuationSeparator" w:id="0">
    <w:p w14:paraId="19226F02" w14:textId="77777777" w:rsidR="00711EB5" w:rsidRDefault="00711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2A901" w14:textId="77777777" w:rsidR="00711EB5" w:rsidRDefault="00711EB5" w:rsidP="00117666">
      <w:pPr>
        <w:spacing w:after="0"/>
      </w:pPr>
      <w:r>
        <w:separator/>
      </w:r>
    </w:p>
  </w:footnote>
  <w:footnote w:type="continuationSeparator" w:id="0">
    <w:p w14:paraId="722D6240" w14:textId="77777777" w:rsidR="00711EB5" w:rsidRDefault="00711E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19F1"/>
    <w:rsid w:val="006375C7"/>
    <w:rsid w:val="00654E8F"/>
    <w:rsid w:val="00660D05"/>
    <w:rsid w:val="006820B1"/>
    <w:rsid w:val="006B7D14"/>
    <w:rsid w:val="00701727"/>
    <w:rsid w:val="0070566C"/>
    <w:rsid w:val="00711EB5"/>
    <w:rsid w:val="00714C50"/>
    <w:rsid w:val="00725A7D"/>
    <w:rsid w:val="007501BE"/>
    <w:rsid w:val="00790BB3"/>
    <w:rsid w:val="007C206C"/>
    <w:rsid w:val="00817DD6"/>
    <w:rsid w:val="0083428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世煜</cp:lastModifiedBy>
  <cp:revision>4</cp:revision>
  <cp:lastPrinted>2013-10-03T12:51:00Z</cp:lastPrinted>
  <dcterms:created xsi:type="dcterms:W3CDTF">2018-11-23T08:58:00Z</dcterms:created>
  <dcterms:modified xsi:type="dcterms:W3CDTF">2022-02-13T05:33:00Z</dcterms:modified>
</cp:coreProperties>
</file>